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1DE14" w14:textId="315CC679" w:rsidR="00D9014E" w:rsidRDefault="00D9014E" w:rsidP="19F47AA5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upplementary Materials</w:t>
      </w:r>
    </w:p>
    <w:p w14:paraId="4C9C58C6" w14:textId="0F22A34B" w:rsidR="0095398A" w:rsidRDefault="00473BD5" w:rsidP="19F47AA5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D9014E">
        <w:rPr>
          <w:rFonts w:ascii="Times New Roman" w:eastAsia="Times New Roman" w:hAnsi="Times New Roman" w:cs="Times New Roman"/>
          <w:b/>
          <w:bCs/>
          <w:lang w:val="en-US"/>
        </w:rPr>
        <w:t xml:space="preserve"> 1. </w:t>
      </w:r>
      <w:r w:rsidR="19F47AA5" w:rsidRPr="19F47AA5">
        <w:rPr>
          <w:rFonts w:ascii="Times New Roman" w:eastAsia="Times New Roman" w:hAnsi="Times New Roman" w:cs="Times New Roman"/>
          <w:b/>
          <w:bCs/>
          <w:lang w:val="en-US"/>
        </w:rPr>
        <w:t>Overview of Themes and Codes: Encounters with professionals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450"/>
        <w:gridCol w:w="8565"/>
      </w:tblGrid>
      <w:tr w:rsidR="19F47AA5" w:rsidRPr="00473BD5" w14:paraId="3215CD71" w14:textId="77777777" w:rsidTr="19F4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41C22FD9" w14:textId="5D1C166F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Overarching Theme: “Not Beating Around the Bush – Clear Words Instead of Overlooking or Downplaying Psychological Distress”</w:t>
            </w:r>
          </w:p>
        </w:tc>
      </w:tr>
      <w:tr w:rsidR="19F47AA5" w14:paraId="604AA233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277DAE36" w14:textId="0701E9C6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Ignoring and dismissing</w:t>
            </w:r>
          </w:p>
        </w:tc>
      </w:tr>
      <w:tr w:rsidR="19F47AA5" w14:paraId="196E1297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79515E1" w14:textId="53AA5D48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6A8F5BC9" w14:textId="367BAC90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t being taken seriously</w:t>
            </w:r>
          </w:p>
        </w:tc>
      </w:tr>
      <w:tr w:rsidR="19F47AA5" w:rsidRPr="00473BD5" w14:paraId="0B1F3CE5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F9C1356" w14:textId="0586E280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35E23434" w14:textId="3DB16F03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gnoring of feelings, not addressing topic</w:t>
            </w:r>
          </w:p>
        </w:tc>
      </w:tr>
      <w:tr w:rsidR="19F47AA5" w14:paraId="6B6136F2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5436865" w14:textId="531431E5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53F00A28" w14:textId="69474BFB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body addressed it</w:t>
            </w:r>
          </w:p>
        </w:tc>
      </w:tr>
      <w:tr w:rsidR="19F47AA5" w14:paraId="534ED166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5304885C" w14:textId="69D3991F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0F2CD3D8" w14:textId="36A2A1D0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Beating around the bush</w:t>
            </w:r>
          </w:p>
        </w:tc>
      </w:tr>
      <w:tr w:rsidR="19F47AA5" w14:paraId="7FC65E8F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B556D8C" w14:textId="2998E35A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49F0740D" w14:textId="0115A1EE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rivializing distress through professionals</w:t>
            </w:r>
          </w:p>
        </w:tc>
      </w:tr>
      <w:tr w:rsidR="19F47AA5" w:rsidRPr="00473BD5" w14:paraId="7A2F90AD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4A56DB16" w14:textId="7B2ED80E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Clear words and acknowledgment of distress</w:t>
            </w:r>
          </w:p>
        </w:tc>
      </w:tr>
      <w:tr w:rsidR="19F47AA5" w14:paraId="76A0C0E6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AEB0241" w14:textId="2863F253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74524AC8" w14:textId="71A92A0E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Acknowledging the distress </w:t>
            </w:r>
          </w:p>
        </w:tc>
      </w:tr>
      <w:tr w:rsidR="19F47AA5" w14:paraId="297E2F4C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039AAA66" w14:textId="666D504D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5ED518C0" w14:textId="4BA0B1D9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lear and direct communication (+)</w:t>
            </w:r>
          </w:p>
        </w:tc>
      </w:tr>
      <w:tr w:rsidR="19F47AA5" w:rsidRPr="00473BD5" w14:paraId="3C8062C7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620B9212" w14:textId="1B006B39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Overarching theme: Wanting to feel understood and accepted as opposed to condemned, judged, and devalued</w:t>
            </w:r>
          </w:p>
        </w:tc>
      </w:tr>
      <w:tr w:rsidR="19F47AA5" w:rsidRPr="00473BD5" w14:paraId="46DE4FA6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42A1B150" w14:textId="6341AC27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Being judged, especially as a mother</w:t>
            </w:r>
          </w:p>
        </w:tc>
      </w:tr>
      <w:tr w:rsidR="19F47AA5" w14:paraId="4DB16470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D4831C3" w14:textId="7A251BCF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51BDFA1D" w14:textId="00D319BA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Judgmental attitude </w:t>
            </w:r>
          </w:p>
        </w:tc>
      </w:tr>
      <w:tr w:rsidR="19F47AA5" w14:paraId="22D2C554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57098B86" w14:textId="083D8F93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65" w:type="dxa"/>
          </w:tcPr>
          <w:p w14:paraId="7FE454FA" w14:textId="7CD46B22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Devaluation through professionals</w:t>
            </w:r>
          </w:p>
        </w:tc>
      </w:tr>
      <w:tr w:rsidR="19F47AA5" w:rsidRPr="00473BD5" w14:paraId="4421D056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6355A3E3" w14:textId="5120B386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Being accepted and understood without judgment</w:t>
            </w:r>
          </w:p>
        </w:tc>
      </w:tr>
      <w:tr w:rsidR="19F47AA5" w14:paraId="0F0A4AD4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2E93992" w14:textId="5F3E7B90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616C915B" w14:textId="775EE765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Being accepted </w:t>
            </w:r>
          </w:p>
        </w:tc>
      </w:tr>
      <w:tr w:rsidR="19F47AA5" w14:paraId="342C98FE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147174E" w14:textId="75379278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04AD8C6E" w14:textId="6BB4A722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Being understood</w:t>
            </w:r>
          </w:p>
        </w:tc>
      </w:tr>
      <w:tr w:rsidR="19F47AA5" w:rsidRPr="00473BD5" w14:paraId="36FADB1C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2C739DC0" w14:textId="5BFDF979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Others have this too/you are not alone – normalizing</w:t>
            </w:r>
          </w:p>
        </w:tc>
      </w:tr>
      <w:tr w:rsidR="19F47AA5" w14:paraId="356D8A70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E29912B" w14:textId="4C55A545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4163EB9E" w14:textId="7132CAA6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t’s normal</w:t>
            </w:r>
          </w:p>
        </w:tc>
      </w:tr>
      <w:tr w:rsidR="19F47AA5" w:rsidRPr="00473BD5" w14:paraId="19D53135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46B22C0" w14:textId="71BFC697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17DBE9C2" w14:textId="1FC621D8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Others have this, too, you are not alone</w:t>
            </w:r>
          </w:p>
        </w:tc>
      </w:tr>
      <w:tr w:rsidR="19F47AA5" w:rsidRPr="00473BD5" w14:paraId="6BFF8D3A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62B2E844" w14:textId="2DBD4C4D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Making sense – there are explanations and reasons for my condition</w:t>
            </w:r>
          </w:p>
        </w:tc>
      </w:tr>
      <w:tr w:rsidR="19F47AA5" w:rsidRPr="00473BD5" w14:paraId="155F7145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FC81C72" w14:textId="3D572477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2476153C" w14:textId="54ED369D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ew understanding and perspective of things</w:t>
            </w:r>
          </w:p>
        </w:tc>
      </w:tr>
      <w:tr w:rsidR="19F47AA5" w14:paraId="465EC472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8E16508" w14:textId="2D4271A0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12A0E48C" w14:textId="5500F41C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Understanding and making sense </w:t>
            </w:r>
          </w:p>
        </w:tc>
      </w:tr>
      <w:tr w:rsidR="19F47AA5" w:rsidRPr="00473BD5" w14:paraId="017893A5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18C869E0" w14:textId="4A63CDE1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me: Encouragement and hope: There is the right help for this</w:t>
            </w:r>
          </w:p>
        </w:tc>
      </w:tr>
      <w:tr w:rsidR="19F47AA5" w:rsidRPr="00473BD5" w14:paraId="3E1CDFF2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407530D2" w14:textId="554DBC62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2D5CA237" w14:textId="1BB82B7B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he right support is out there</w:t>
            </w:r>
          </w:p>
        </w:tc>
      </w:tr>
      <w:tr w:rsidR="19F47AA5" w14:paraId="0A85B66C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0ACA3C4" w14:textId="08A29AB8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73A438AE" w14:textId="1AE4ADA1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Encouragement to seek help</w:t>
            </w:r>
          </w:p>
        </w:tc>
      </w:tr>
      <w:tr w:rsidR="19F47AA5" w:rsidRPr="00473BD5" w14:paraId="564B9EC5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0B38E037" w14:textId="4F49B76C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4F479C3C" w14:textId="0E942A8C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Not feeling alone anymore with the problem</w:t>
            </w:r>
          </w:p>
        </w:tc>
      </w:tr>
      <w:tr w:rsidR="19F47AA5" w:rsidRPr="00473BD5" w14:paraId="096C4AAC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4013B43C" w14:textId="384DD8EB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Theme: Should I refer you right now/sign you up right now? Lowering the threshold while still leaving room for autonomy </w:t>
            </w:r>
          </w:p>
        </w:tc>
      </w:tr>
      <w:tr w:rsidR="19F47AA5" w14:paraId="5019EC1E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1BCDADA" w14:textId="23FF751B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670D049A" w14:textId="168A2D7D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Room for autonomous decision</w:t>
            </w:r>
          </w:p>
        </w:tc>
      </w:tr>
      <w:tr w:rsidR="19F47AA5" w:rsidRPr="00473BD5" w14:paraId="2153CAF1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06480205" w14:textId="271E50AA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50D8E4C9" w14:textId="16B8545A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Professionals point the way to service, uncomplicated access </w:t>
            </w:r>
          </w:p>
        </w:tc>
      </w:tr>
      <w:tr w:rsidR="19F47AA5" w14:paraId="17D2A0CE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098606B2" w14:textId="70D51D1E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105954DF" w14:textId="476AF430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formation on treatment options</w:t>
            </w:r>
          </w:p>
        </w:tc>
      </w:tr>
      <w:tr w:rsidR="19F47AA5" w:rsidRPr="001A5434" w14:paraId="32812508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197F9D8" w14:textId="1E662F78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506156DC" w14:textId="2261007A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ferral directly through professional, short access route. </w:t>
            </w:r>
          </w:p>
        </w:tc>
      </w:tr>
      <w:tr w:rsidR="19F47AA5" w14:paraId="318EA12A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0A3511F" w14:textId="0513DA01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0A219FB8" w14:textId="787B2D60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Support and advice</w:t>
            </w:r>
          </w:p>
        </w:tc>
      </w:tr>
      <w:tr w:rsidR="19F47AA5" w:rsidRPr="00D9014E" w14:paraId="1B065930" w14:textId="77777777" w:rsidTr="19F4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BA5E387" w14:textId="7F4C0A35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7E989E38" w14:textId="6343140F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Learning about the specialized service from professionals</w:t>
            </w:r>
          </w:p>
        </w:tc>
      </w:tr>
      <w:tr w:rsidR="19F47AA5" w:rsidRPr="00D9014E" w14:paraId="1E2F5A6A" w14:textId="77777777" w:rsidTr="19F47AA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2747771" w14:textId="5C1376D2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 </w:t>
            </w:r>
          </w:p>
        </w:tc>
        <w:tc>
          <w:tcPr>
            <w:tcW w:w="8565" w:type="dxa"/>
          </w:tcPr>
          <w:p w14:paraId="17A3E763" w14:textId="36227204" w:rsidR="19F47AA5" w:rsidRDefault="19F47AA5" w:rsidP="19F47AA5">
            <w:pPr>
              <w:spacing w:after="16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Helping to find a solution</w:t>
            </w:r>
          </w:p>
        </w:tc>
      </w:tr>
    </w:tbl>
    <w:p w14:paraId="517DA7B5" w14:textId="764C6D80" w:rsidR="0095398A" w:rsidRPr="00D9014E" w:rsidRDefault="00D9014E">
      <w:pPr>
        <w:rPr>
          <w:lang w:val="en-US"/>
        </w:rPr>
      </w:pPr>
      <w:r w:rsidRPr="00D9014E">
        <w:rPr>
          <w:lang w:val="en-US"/>
        </w:rPr>
        <w:br w:type="page"/>
      </w:r>
    </w:p>
    <w:p w14:paraId="498D2EA1" w14:textId="3530D809" w:rsidR="0095398A" w:rsidRDefault="19F47AA5" w:rsidP="19F47AA5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19F47AA5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Overview of Themes and Codes: Treatment expectations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450"/>
        <w:gridCol w:w="8565"/>
      </w:tblGrid>
      <w:tr w:rsidR="19F47AA5" w:rsidRPr="00D9014E" w14:paraId="4A555078" w14:textId="77777777" w:rsidTr="129B8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760F5966" w14:textId="718CED49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Overarching Theme: Perceptions of psychotherapy</w:t>
            </w:r>
          </w:p>
        </w:tc>
      </w:tr>
      <w:tr w:rsidR="19F47AA5" w:rsidRPr="00D9014E" w14:paraId="60F39E1E" w14:textId="77777777" w:rsidTr="129B8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0ADA6C36" w14:textId="7260710B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What do people think – Fear of judgement</w:t>
            </w:r>
          </w:p>
        </w:tc>
      </w:tr>
      <w:tr w:rsidR="19F47AA5" w:rsidRPr="001A5434" w14:paraId="4B2920D2" w14:textId="77777777" w:rsidTr="129B8F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0A8A03CD" w14:textId="38767680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Uncertainty – Is psychotherapy only about diagnoses and medication?</w:t>
            </w:r>
          </w:p>
        </w:tc>
      </w:tr>
      <w:tr w:rsidR="19F47AA5" w:rsidRPr="001A5434" w14:paraId="70C7F496" w14:textId="77777777" w:rsidTr="129B8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2F821B8" w14:textId="666D504D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65" w:type="dxa"/>
          </w:tcPr>
          <w:p w14:paraId="60E9B052" w14:textId="7EC74A0C" w:rsidR="19F47AA5" w:rsidRDefault="19F47AA5" w:rsidP="19F47AA5">
            <w:pPr>
              <w:spacing w:after="16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19F47AA5" w:rsidRPr="00D9014E" w14:paraId="337922B0" w14:textId="77777777" w:rsidTr="129B8F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52D00322" w14:textId="76730772" w:rsidR="19F47AA5" w:rsidRDefault="19F47AA5" w:rsidP="19F47AA5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19F47AA5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Overarching theme: The desire for improvement in condition – Benefits of psychotherapy</w:t>
            </w:r>
          </w:p>
        </w:tc>
      </w:tr>
      <w:tr w:rsidR="19F47AA5" w:rsidRPr="00D9014E" w14:paraId="4BD6F9B1" w14:textId="77777777" w:rsidTr="129B8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0D82284E" w14:textId="572B93A0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Getting out of the depressive hole and overcoming fears</w:t>
            </w:r>
          </w:p>
        </w:tc>
      </w:tr>
      <w:tr w:rsidR="19F47AA5" w:rsidRPr="001A5434" w14:paraId="061A38D7" w14:textId="77777777" w:rsidTr="129B8F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2A1AB09F" w14:textId="70D19C07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Processing and closure of past Experiences</w:t>
            </w:r>
          </w:p>
        </w:tc>
      </w:tr>
      <w:tr w:rsidR="19F47AA5" w:rsidRPr="001A5434" w14:paraId="12EBB030" w14:textId="77777777" w:rsidTr="129B8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72DA4381" w14:textId="63EFDE83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What can I do? - Learning how to cope with my symptoms</w:t>
            </w:r>
          </w:p>
        </w:tc>
      </w:tr>
      <w:tr w:rsidR="19F47AA5" w:rsidRPr="00D9014E" w14:paraId="6D9C32B6" w14:textId="77777777" w:rsidTr="129B8F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4B470688" w14:textId="4E1FBDBF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What is happening to me? - Knowledge helps to understand myself and my symptoms</w:t>
            </w:r>
          </w:p>
        </w:tc>
      </w:tr>
      <w:tr w:rsidR="19F47AA5" w:rsidRPr="00D9014E" w14:paraId="095C8FDE" w14:textId="77777777" w:rsidTr="129B8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68804586" w14:textId="7F3FD5A3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I want to be a good mother and enjoy parenthood</w:t>
            </w:r>
          </w:p>
        </w:tc>
      </w:tr>
      <w:tr w:rsidR="19F47AA5" w:rsidRPr="001A5434" w14:paraId="3E7F4CF8" w14:textId="77777777" w:rsidTr="129B8F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12C7C391" w14:textId="6CFDCA36" w:rsidR="19F47AA5" w:rsidRDefault="19F47AA5" w:rsidP="129B8F69">
            <w:pPr>
              <w:spacing w:after="160"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Theme: The desire for a safe point of contact – Support, open conversations and being heard </w:t>
            </w:r>
          </w:p>
        </w:tc>
      </w:tr>
      <w:tr w:rsidR="19F47AA5" w:rsidRPr="00D9014E" w14:paraId="6151BAC2" w14:textId="77777777" w:rsidTr="129B8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2"/>
          </w:tcPr>
          <w:p w14:paraId="756335C0" w14:textId="14D645BF" w:rsidR="19F47AA5" w:rsidRDefault="19F47AA5" w:rsidP="129B8F69">
            <w:pPr>
              <w:spacing w:line="257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129B8F69">
              <w:rPr>
                <w:rFonts w:ascii="Arial" w:eastAsia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eme: Specialized focus in gyneco-psychiatry provides reassurance</w:t>
            </w:r>
          </w:p>
        </w:tc>
      </w:tr>
    </w:tbl>
    <w:p w14:paraId="0C4153C5" w14:textId="0035F73C" w:rsidR="0095398A" w:rsidRPr="00D9014E" w:rsidRDefault="0095398A">
      <w:pPr>
        <w:rPr>
          <w:lang w:val="en-US"/>
        </w:rPr>
      </w:pPr>
    </w:p>
    <w:p w14:paraId="4E47C1E7" w14:textId="78A945E5" w:rsidR="0095398A" w:rsidRPr="00D9014E" w:rsidRDefault="0095398A">
      <w:pPr>
        <w:rPr>
          <w:lang w:val="en-US"/>
        </w:rPr>
      </w:pPr>
    </w:p>
    <w:sectPr w:rsidR="0095398A" w:rsidRPr="00D9014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D33C2B"/>
    <w:rsid w:val="001A5434"/>
    <w:rsid w:val="00473BD5"/>
    <w:rsid w:val="006547D3"/>
    <w:rsid w:val="006E2C7F"/>
    <w:rsid w:val="008338B7"/>
    <w:rsid w:val="0095398A"/>
    <w:rsid w:val="00D9014E"/>
    <w:rsid w:val="129B8F69"/>
    <w:rsid w:val="19F47AA5"/>
    <w:rsid w:val="53D33C2B"/>
    <w:rsid w:val="716F432E"/>
    <w:rsid w:val="73E4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E1B9B8"/>
  <w15:chartTrackingRefBased/>
  <w15:docId w15:val="{B7673C19-2745-47BC-9EB1-9C7152FA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rsid w:val="19F47AA5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0F4761" w:themeColor="accent1" w:themeShade="BF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Horn</dc:creator>
  <cp:keywords/>
  <dc:description/>
  <cp:lastModifiedBy>Fabienne Meier</cp:lastModifiedBy>
  <cp:revision>4</cp:revision>
  <dcterms:created xsi:type="dcterms:W3CDTF">2025-06-04T14:58:00Z</dcterms:created>
  <dcterms:modified xsi:type="dcterms:W3CDTF">2025-12-12T10:35:00Z</dcterms:modified>
</cp:coreProperties>
</file>